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3DB5A" w14:textId="77777777" w:rsidR="00452896" w:rsidRDefault="00452896" w:rsidP="0045289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val="en-CN"/>
          <w14:ligatures w14:val="none"/>
        </w:rPr>
      </w:pPr>
      <w:bookmarkStart w:id="0" w:name="OLE_LINK16"/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CN"/>
          <w14:ligatures w14:val="none"/>
        </w:rPr>
        <w:t>Appendix I</w:t>
      </w:r>
    </w:p>
    <w:bookmarkEnd w:id="0"/>
    <w:p w14:paraId="202D42A0" w14:textId="6C2CC8E5" w:rsidR="00452896" w:rsidRPr="00452896" w:rsidRDefault="00452896" w:rsidP="0045289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</w:r>
      <w:r w:rsidRPr="00452896">
        <w:rPr>
          <w:rFonts w:ascii="Times New Roman" w:eastAsia="Times New Roman" w:hAnsi="Times New Roman" w:cs="Times New Roman"/>
          <w:b/>
          <w:bCs/>
          <w:color w:val="000000"/>
          <w:kern w:val="0"/>
          <w:lang w:val="en-CN"/>
          <w14:ligatures w14:val="none"/>
        </w:rPr>
        <w:t>Interview Guide</w:t>
      </w:r>
    </w:p>
    <w:p w14:paraId="0361A7D4" w14:textId="77777777" w:rsidR="00452896" w:rsidRPr="00452896" w:rsidRDefault="00452896" w:rsidP="0045289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b/>
          <w:bCs/>
          <w:color w:val="000000"/>
          <w:kern w:val="0"/>
          <w:lang w:val="en-CN"/>
          <w14:ligatures w14:val="none"/>
        </w:rPr>
        <w:t>Notes:</w:t>
      </w:r>
    </w:p>
    <w:p w14:paraId="5470303A" w14:textId="77777777" w:rsidR="00452896" w:rsidRPr="00452896" w:rsidRDefault="00452896" w:rsidP="00452896">
      <w:pPr>
        <w:numPr>
          <w:ilvl w:val="0"/>
          <w:numId w:val="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This is a guide only. Interviews will be semi-structured and tailored according to participant responses and situations.</w:t>
      </w:r>
    </w:p>
    <w:p w14:paraId="6EF71475" w14:textId="77777777" w:rsidR="00452896" w:rsidRPr="00452896" w:rsidRDefault="00452896" w:rsidP="00452896">
      <w:pPr>
        <w:numPr>
          <w:ilvl w:val="0"/>
          <w:numId w:val="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Interview questions will be translated into Chinese to accommodate participants’ preferences.</w:t>
      </w:r>
    </w:p>
    <w:p w14:paraId="17D8C238" w14:textId="77777777" w:rsidR="00452896" w:rsidRPr="00452896" w:rsidRDefault="00452896" w:rsidP="00452896">
      <w:pPr>
        <w:numPr>
          <w:ilvl w:val="0"/>
          <w:numId w:val="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Broadly, the interview will explore:</w:t>
      </w:r>
    </w:p>
    <w:p w14:paraId="719F9F9B" w14:textId="77777777" w:rsidR="00452896" w:rsidRPr="00452896" w:rsidRDefault="00452896" w:rsidP="00452896">
      <w:pPr>
        <w:numPr>
          <w:ilvl w:val="1"/>
          <w:numId w:val="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Views and attitudes toward mental health problems and help-seeking</w:t>
      </w:r>
    </w:p>
    <w:p w14:paraId="13BADF2B" w14:textId="77777777" w:rsidR="00452896" w:rsidRPr="00452896" w:rsidRDefault="00452896" w:rsidP="00452896">
      <w:pPr>
        <w:numPr>
          <w:ilvl w:val="1"/>
          <w:numId w:val="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Mental health-related experiences during study in Australia</w:t>
      </w:r>
    </w:p>
    <w:p w14:paraId="031030CB" w14:textId="77777777" w:rsidR="00452896" w:rsidRPr="00452896" w:rsidRDefault="00452896" w:rsidP="00452896">
      <w:pPr>
        <w:numPr>
          <w:ilvl w:val="1"/>
          <w:numId w:val="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Challenges in daily life (e.g., academics, accommodation, language, social connections, finances, lifestyle health)</w:t>
      </w:r>
    </w:p>
    <w:p w14:paraId="1F2C89C1" w14:textId="77777777" w:rsidR="00452896" w:rsidRPr="00452896" w:rsidRDefault="00452896" w:rsidP="00452896">
      <w:pPr>
        <w:numPr>
          <w:ilvl w:val="1"/>
          <w:numId w:val="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Barriers and enablers to managing mental health problems</w:t>
      </w:r>
    </w:p>
    <w:p w14:paraId="0AAD78D3" w14:textId="77777777" w:rsidR="00452896" w:rsidRPr="00452896" w:rsidRDefault="00452896" w:rsidP="00452896">
      <w:pPr>
        <w:numPr>
          <w:ilvl w:val="1"/>
          <w:numId w:val="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Barriers and enablers to accessing mental health services</w:t>
      </w:r>
    </w:p>
    <w:p w14:paraId="3C00FA9D" w14:textId="77777777" w:rsidR="00452896" w:rsidRPr="00452896" w:rsidRDefault="00452896" w:rsidP="00452896">
      <w:pPr>
        <w:numPr>
          <w:ilvl w:val="1"/>
          <w:numId w:val="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Commonly used digital platforms for mental health information</w:t>
      </w:r>
    </w:p>
    <w:p w14:paraId="0C9B2936" w14:textId="77777777" w:rsidR="00452896" w:rsidRPr="00452896" w:rsidRDefault="00452896" w:rsidP="00452896">
      <w:pPr>
        <w:numPr>
          <w:ilvl w:val="1"/>
          <w:numId w:val="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Suggestions for features and content of a future online platform</w:t>
      </w:r>
    </w:p>
    <w:p w14:paraId="13E382DB" w14:textId="68EF80C7" w:rsidR="00452896" w:rsidRPr="00452896" w:rsidRDefault="00452896" w:rsidP="00452896">
      <w:pPr>
        <w:numPr>
          <w:ilvl w:val="0"/>
          <w:numId w:val="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Interview duration: approximately </w:t>
      </w:r>
      <w:r w:rsidRPr="00452896">
        <w:rPr>
          <w:rFonts w:ascii="Times New Roman" w:eastAsia="Times New Roman" w:hAnsi="Times New Roman" w:cs="Times New Roman"/>
          <w:b/>
          <w:bCs/>
          <w:color w:val="000000"/>
          <w:kern w:val="0"/>
          <w:lang w:val="en-CN"/>
          <w14:ligatures w14:val="none"/>
        </w:rPr>
        <w:t>60 minutes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.</w:t>
      </w:r>
    </w:p>
    <w:p w14:paraId="517470F9" w14:textId="070D0A5A" w:rsidR="00452896" w:rsidRPr="00452896" w:rsidRDefault="00452896" w:rsidP="0045289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b/>
          <w:bCs/>
          <w:color w:val="000000"/>
          <w:kern w:val="0"/>
          <w:lang w:val="en-CN"/>
          <w14:ligatures w14:val="none"/>
        </w:rPr>
        <w:t>1. Introduction to the purpose and content of the interview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A. Thank the participant for joining and recap the consent form and explanatory statement signed prior to the interview.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B. Remind the participant they may withdraw at any time or skip any question they do not wish to answer.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C. Confirm their understanding of the explanatory statement and reconfirm consent.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D. Begin recording.</w:t>
      </w:r>
    </w:p>
    <w:p w14:paraId="693C2C32" w14:textId="7655B3A7" w:rsidR="00452896" w:rsidRPr="00452896" w:rsidRDefault="00452896" w:rsidP="0045289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b/>
          <w:bCs/>
          <w:color w:val="000000"/>
          <w:kern w:val="0"/>
          <w:lang w:val="en-CN"/>
          <w14:ligatures w14:val="none"/>
        </w:rPr>
        <w:t>2. Understanding and perceptions of mental health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 </w:t>
      </w:r>
      <w:r w:rsidRPr="00452896">
        <w:rPr>
          <w:rFonts w:ascii="Times New Roman" w:eastAsia="Times New Roman" w:hAnsi="Times New Roman" w:cs="Times New Roman"/>
          <w:i/>
          <w:iCs/>
          <w:color w:val="000000"/>
          <w:kern w:val="0"/>
          <w:lang w:val="en-CN"/>
          <w14:ligatures w14:val="none"/>
        </w:rPr>
        <w:t>(guiding questions)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A. How do you define or understand “mental health”?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B. In your view, are mental health problems perceived differently in China compared to Australia?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C. As an international student, what mental health issues do you find most concerning during your studies?</w:t>
      </w:r>
    </w:p>
    <w:p w14:paraId="57A2F761" w14:textId="5841B689" w:rsidR="00452896" w:rsidRPr="00452896" w:rsidRDefault="00452896" w:rsidP="0045289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b/>
          <w:bCs/>
          <w:color w:val="000000"/>
          <w:kern w:val="0"/>
          <w:lang w:val="en-CN"/>
          <w14:ligatures w14:val="none"/>
        </w:rPr>
        <w:t>3. Experiences and challenges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 </w:t>
      </w:r>
      <w:r w:rsidRPr="00452896">
        <w:rPr>
          <w:rFonts w:ascii="Times New Roman" w:eastAsia="Times New Roman" w:hAnsi="Times New Roman" w:cs="Times New Roman"/>
          <w:i/>
          <w:iCs/>
          <w:color w:val="000000"/>
          <w:kern w:val="0"/>
          <w:lang w:val="en-CN"/>
          <w14:ligatures w14:val="none"/>
        </w:rPr>
        <w:t>(guiding questions)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A. What challenges have you faced in daily life that may affect your mental health? (Prompt: academics, accommodation, language, social connections, finances, lifestyle health)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B. How have you responded to these challenges?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C. What has helped you cope, and what has made it harder?</w:t>
      </w:r>
    </w:p>
    <w:p w14:paraId="6DB5EEEB" w14:textId="028F41A2" w:rsidR="00452896" w:rsidRPr="00452896" w:rsidRDefault="00452896" w:rsidP="0045289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b/>
          <w:bCs/>
          <w:color w:val="000000"/>
          <w:kern w:val="0"/>
          <w:lang w:val="en-CN"/>
          <w14:ligatures w14:val="none"/>
        </w:rPr>
        <w:lastRenderedPageBreak/>
        <w:t>4. Attitudes and behaviours toward help-seeking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 </w:t>
      </w:r>
      <w:r w:rsidRPr="00452896">
        <w:rPr>
          <w:rFonts w:ascii="Times New Roman" w:eastAsia="Times New Roman" w:hAnsi="Times New Roman" w:cs="Times New Roman"/>
          <w:i/>
          <w:iCs/>
          <w:color w:val="000000"/>
          <w:kern w:val="0"/>
          <w:lang w:val="en-CN"/>
          <w14:ligatures w14:val="none"/>
        </w:rPr>
        <w:t>(guiding questions)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A. What is your attitude toward seeking help for mental health concerns?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B. What types of support do you believe are most suitable for international students?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C. Have you ever sought help from mental health services? What was your experience like?</w:t>
      </w:r>
    </w:p>
    <w:p w14:paraId="2681DEA4" w14:textId="3A3AB642" w:rsidR="00452896" w:rsidRPr="00452896" w:rsidRDefault="00452896" w:rsidP="0045289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b/>
          <w:bCs/>
          <w:color w:val="000000"/>
          <w:kern w:val="0"/>
          <w:lang w:val="en-CN"/>
          <w14:ligatures w14:val="none"/>
        </w:rPr>
        <w:t>5. Digital tools and information sources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t> </w:t>
      </w:r>
      <w:r w:rsidRPr="00452896">
        <w:rPr>
          <w:rFonts w:ascii="Times New Roman" w:eastAsia="Times New Roman" w:hAnsi="Times New Roman" w:cs="Times New Roman"/>
          <w:i/>
          <w:iCs/>
          <w:color w:val="000000"/>
          <w:kern w:val="0"/>
          <w:lang w:val="en-CN"/>
          <w14:ligatures w14:val="none"/>
        </w:rPr>
        <w:t>(guiding questions)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A. Which digital platforms or online tools do you commonly use to access information about mental health?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B. What are your views on social media or online communities for mental health support?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C. What features or content would you like to see in a digital mental health support tool designed for international students?</w:t>
      </w:r>
    </w:p>
    <w:p w14:paraId="5695C386" w14:textId="1F4615F8" w:rsidR="00452896" w:rsidRPr="00520EF2" w:rsidRDefault="00452896" w:rsidP="0045289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</w:pPr>
      <w:r w:rsidRPr="00452896">
        <w:rPr>
          <w:rFonts w:ascii="Times New Roman" w:eastAsia="Times New Roman" w:hAnsi="Times New Roman" w:cs="Times New Roman"/>
          <w:b/>
          <w:bCs/>
          <w:color w:val="000000"/>
          <w:kern w:val="0"/>
          <w:lang w:val="en-CN"/>
          <w14:ligatures w14:val="none"/>
        </w:rPr>
        <w:t>6. End of interview debrief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A. Summarise and conclude the session.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B. Thank the participant for sharing their experiences and opinions.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C. Ask how they felt about the session.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D. If any distress is observed or reported, validate and normalise their feelings.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E. Remind them of available helpline numbers and encourage them to seek support from existing networks if needed.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F. Inform them that the gift voucher will be sent via email within one week.</w:t>
      </w:r>
      <w:r w:rsidRPr="00452896">
        <w:rPr>
          <w:rFonts w:ascii="Times New Roman" w:eastAsia="Times New Roman" w:hAnsi="Times New Roman" w:cs="Times New Roman"/>
          <w:color w:val="000000"/>
          <w:kern w:val="0"/>
          <w:lang w:val="en-CN"/>
          <w14:ligatures w14:val="none"/>
        </w:rPr>
        <w:br/>
        <w:t>G. Stop recording.</w:t>
      </w:r>
    </w:p>
    <w:sectPr w:rsidR="00452896" w:rsidRPr="00520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E6DC1"/>
    <w:multiLevelType w:val="multilevel"/>
    <w:tmpl w:val="8FB0CB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3D64A9"/>
    <w:multiLevelType w:val="multilevel"/>
    <w:tmpl w:val="D6869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BA1CD2"/>
    <w:multiLevelType w:val="multilevel"/>
    <w:tmpl w:val="A3DCCF8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9BE5396"/>
    <w:multiLevelType w:val="multilevel"/>
    <w:tmpl w:val="C8EA4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896A32"/>
    <w:multiLevelType w:val="multilevel"/>
    <w:tmpl w:val="7F66CEF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E9305C9"/>
    <w:multiLevelType w:val="multilevel"/>
    <w:tmpl w:val="5EFA1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0D1EA0"/>
    <w:multiLevelType w:val="multilevel"/>
    <w:tmpl w:val="3A0678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59F5B8E"/>
    <w:multiLevelType w:val="multilevel"/>
    <w:tmpl w:val="63AC51B8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2E578B9"/>
    <w:multiLevelType w:val="multilevel"/>
    <w:tmpl w:val="2576613C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9" w15:restartNumberingAfterBreak="0">
    <w:nsid w:val="78453FD3"/>
    <w:multiLevelType w:val="multilevel"/>
    <w:tmpl w:val="6966001C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7C134435"/>
    <w:multiLevelType w:val="multilevel"/>
    <w:tmpl w:val="E1D073D6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567350704">
    <w:abstractNumId w:val="8"/>
  </w:num>
  <w:num w:numId="2" w16cid:durableId="1133448779">
    <w:abstractNumId w:val="4"/>
  </w:num>
  <w:num w:numId="3" w16cid:durableId="151412465">
    <w:abstractNumId w:val="6"/>
  </w:num>
  <w:num w:numId="4" w16cid:durableId="249119928">
    <w:abstractNumId w:val="2"/>
  </w:num>
  <w:num w:numId="5" w16cid:durableId="711267688">
    <w:abstractNumId w:val="10"/>
  </w:num>
  <w:num w:numId="6" w16cid:durableId="1466195152">
    <w:abstractNumId w:val="9"/>
  </w:num>
  <w:num w:numId="7" w16cid:durableId="1299459663">
    <w:abstractNumId w:val="7"/>
  </w:num>
  <w:num w:numId="8" w16cid:durableId="1370253493">
    <w:abstractNumId w:val="5"/>
  </w:num>
  <w:num w:numId="9" w16cid:durableId="1814131119">
    <w:abstractNumId w:val="0"/>
  </w:num>
  <w:num w:numId="10" w16cid:durableId="998076700">
    <w:abstractNumId w:val="1"/>
  </w:num>
  <w:num w:numId="11" w16cid:durableId="1651762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896"/>
    <w:rsid w:val="00000D56"/>
    <w:rsid w:val="000216DA"/>
    <w:rsid w:val="00033C1C"/>
    <w:rsid w:val="000846DF"/>
    <w:rsid w:val="000E02DA"/>
    <w:rsid w:val="000E059A"/>
    <w:rsid w:val="000E5E9B"/>
    <w:rsid w:val="000F441E"/>
    <w:rsid w:val="0010128C"/>
    <w:rsid w:val="00101921"/>
    <w:rsid w:val="001067A7"/>
    <w:rsid w:val="00114BE9"/>
    <w:rsid w:val="0013301F"/>
    <w:rsid w:val="00142B6C"/>
    <w:rsid w:val="001747D8"/>
    <w:rsid w:val="0018077D"/>
    <w:rsid w:val="001A15A4"/>
    <w:rsid w:val="001A504E"/>
    <w:rsid w:val="001E06FE"/>
    <w:rsid w:val="001F765A"/>
    <w:rsid w:val="001F7A99"/>
    <w:rsid w:val="00211C04"/>
    <w:rsid w:val="00223B67"/>
    <w:rsid w:val="00224DEC"/>
    <w:rsid w:val="00287B1B"/>
    <w:rsid w:val="002A4541"/>
    <w:rsid w:val="002A5604"/>
    <w:rsid w:val="002B1959"/>
    <w:rsid w:val="002B6DE6"/>
    <w:rsid w:val="002D4347"/>
    <w:rsid w:val="002E50A2"/>
    <w:rsid w:val="0030198B"/>
    <w:rsid w:val="0030271B"/>
    <w:rsid w:val="00305A18"/>
    <w:rsid w:val="00330479"/>
    <w:rsid w:val="00344E33"/>
    <w:rsid w:val="00371F28"/>
    <w:rsid w:val="00372B92"/>
    <w:rsid w:val="00382E1A"/>
    <w:rsid w:val="003A6DC7"/>
    <w:rsid w:val="00404F9B"/>
    <w:rsid w:val="00415C2A"/>
    <w:rsid w:val="00417356"/>
    <w:rsid w:val="004209EB"/>
    <w:rsid w:val="00424F2E"/>
    <w:rsid w:val="004250AC"/>
    <w:rsid w:val="00426490"/>
    <w:rsid w:val="00426F27"/>
    <w:rsid w:val="004467B2"/>
    <w:rsid w:val="00452896"/>
    <w:rsid w:val="004633ED"/>
    <w:rsid w:val="00470220"/>
    <w:rsid w:val="00473939"/>
    <w:rsid w:val="004806F5"/>
    <w:rsid w:val="00481489"/>
    <w:rsid w:val="00486C31"/>
    <w:rsid w:val="004A60CC"/>
    <w:rsid w:val="004E31CC"/>
    <w:rsid w:val="004F1345"/>
    <w:rsid w:val="004F560E"/>
    <w:rsid w:val="005079F2"/>
    <w:rsid w:val="00520EF2"/>
    <w:rsid w:val="0053050A"/>
    <w:rsid w:val="00535D16"/>
    <w:rsid w:val="005369D9"/>
    <w:rsid w:val="00567B38"/>
    <w:rsid w:val="005714A3"/>
    <w:rsid w:val="00583743"/>
    <w:rsid w:val="00584E12"/>
    <w:rsid w:val="005B7EC8"/>
    <w:rsid w:val="005C250C"/>
    <w:rsid w:val="005C5FF5"/>
    <w:rsid w:val="005E518B"/>
    <w:rsid w:val="005E70FA"/>
    <w:rsid w:val="005F35F7"/>
    <w:rsid w:val="005F4F48"/>
    <w:rsid w:val="00617F9D"/>
    <w:rsid w:val="006225E3"/>
    <w:rsid w:val="00636CC8"/>
    <w:rsid w:val="00641059"/>
    <w:rsid w:val="00655466"/>
    <w:rsid w:val="006618CE"/>
    <w:rsid w:val="00663354"/>
    <w:rsid w:val="00663DF6"/>
    <w:rsid w:val="00670019"/>
    <w:rsid w:val="0067676F"/>
    <w:rsid w:val="00683E1D"/>
    <w:rsid w:val="00691692"/>
    <w:rsid w:val="0069256A"/>
    <w:rsid w:val="00694DE0"/>
    <w:rsid w:val="006A06AE"/>
    <w:rsid w:val="006A4BA7"/>
    <w:rsid w:val="006A52C9"/>
    <w:rsid w:val="006B1A3F"/>
    <w:rsid w:val="006F2648"/>
    <w:rsid w:val="00701089"/>
    <w:rsid w:val="00705EEF"/>
    <w:rsid w:val="00715D93"/>
    <w:rsid w:val="00746686"/>
    <w:rsid w:val="00770BB0"/>
    <w:rsid w:val="00770D67"/>
    <w:rsid w:val="00787383"/>
    <w:rsid w:val="00792DD2"/>
    <w:rsid w:val="007A0A29"/>
    <w:rsid w:val="007A2793"/>
    <w:rsid w:val="007A5176"/>
    <w:rsid w:val="007B20C9"/>
    <w:rsid w:val="00801EB4"/>
    <w:rsid w:val="00814B86"/>
    <w:rsid w:val="00820C5A"/>
    <w:rsid w:val="0082198C"/>
    <w:rsid w:val="00837A72"/>
    <w:rsid w:val="0084008E"/>
    <w:rsid w:val="0085274D"/>
    <w:rsid w:val="00866759"/>
    <w:rsid w:val="00873E49"/>
    <w:rsid w:val="00896D7D"/>
    <w:rsid w:val="008D7B5C"/>
    <w:rsid w:val="0094379C"/>
    <w:rsid w:val="009456F0"/>
    <w:rsid w:val="00947150"/>
    <w:rsid w:val="009503B6"/>
    <w:rsid w:val="00950D6E"/>
    <w:rsid w:val="00984EFF"/>
    <w:rsid w:val="00995F1B"/>
    <w:rsid w:val="009A158D"/>
    <w:rsid w:val="009A4682"/>
    <w:rsid w:val="009D2CE8"/>
    <w:rsid w:val="009D632D"/>
    <w:rsid w:val="009F2325"/>
    <w:rsid w:val="00A04969"/>
    <w:rsid w:val="00A10C03"/>
    <w:rsid w:val="00A14CB7"/>
    <w:rsid w:val="00A23D2F"/>
    <w:rsid w:val="00A36E27"/>
    <w:rsid w:val="00A46DD9"/>
    <w:rsid w:val="00AA5B05"/>
    <w:rsid w:val="00AB4DCC"/>
    <w:rsid w:val="00AE5FDE"/>
    <w:rsid w:val="00AF006C"/>
    <w:rsid w:val="00B244D2"/>
    <w:rsid w:val="00B2552E"/>
    <w:rsid w:val="00B46FE9"/>
    <w:rsid w:val="00B764EA"/>
    <w:rsid w:val="00B818C2"/>
    <w:rsid w:val="00B81EB5"/>
    <w:rsid w:val="00B92FC6"/>
    <w:rsid w:val="00BA2E1C"/>
    <w:rsid w:val="00BE40F1"/>
    <w:rsid w:val="00BE5077"/>
    <w:rsid w:val="00BE76FE"/>
    <w:rsid w:val="00BF29D6"/>
    <w:rsid w:val="00C02ADB"/>
    <w:rsid w:val="00C04D0C"/>
    <w:rsid w:val="00C05BE6"/>
    <w:rsid w:val="00C11F99"/>
    <w:rsid w:val="00C22F9D"/>
    <w:rsid w:val="00C36CC7"/>
    <w:rsid w:val="00C83315"/>
    <w:rsid w:val="00C94AA8"/>
    <w:rsid w:val="00CA4EC1"/>
    <w:rsid w:val="00CA5BC2"/>
    <w:rsid w:val="00CC39A7"/>
    <w:rsid w:val="00CD0D46"/>
    <w:rsid w:val="00CD171B"/>
    <w:rsid w:val="00CD488C"/>
    <w:rsid w:val="00CE5392"/>
    <w:rsid w:val="00CE6764"/>
    <w:rsid w:val="00CF2ED7"/>
    <w:rsid w:val="00CF7ECA"/>
    <w:rsid w:val="00D2541D"/>
    <w:rsid w:val="00D26B77"/>
    <w:rsid w:val="00D32A4D"/>
    <w:rsid w:val="00D33CAD"/>
    <w:rsid w:val="00D34D10"/>
    <w:rsid w:val="00D50103"/>
    <w:rsid w:val="00D5208C"/>
    <w:rsid w:val="00D6448B"/>
    <w:rsid w:val="00D76531"/>
    <w:rsid w:val="00D96266"/>
    <w:rsid w:val="00DA7B06"/>
    <w:rsid w:val="00DB6CC9"/>
    <w:rsid w:val="00DD6633"/>
    <w:rsid w:val="00DE7548"/>
    <w:rsid w:val="00DE786F"/>
    <w:rsid w:val="00DF5868"/>
    <w:rsid w:val="00DF702E"/>
    <w:rsid w:val="00DF7790"/>
    <w:rsid w:val="00E10209"/>
    <w:rsid w:val="00E424BB"/>
    <w:rsid w:val="00E44977"/>
    <w:rsid w:val="00E473FB"/>
    <w:rsid w:val="00EA3645"/>
    <w:rsid w:val="00EA4BEA"/>
    <w:rsid w:val="00EB7F8C"/>
    <w:rsid w:val="00ED2D83"/>
    <w:rsid w:val="00EE57F1"/>
    <w:rsid w:val="00EF2E9C"/>
    <w:rsid w:val="00F046C0"/>
    <w:rsid w:val="00F13523"/>
    <w:rsid w:val="00F16EF2"/>
    <w:rsid w:val="00F56A5E"/>
    <w:rsid w:val="00F60E03"/>
    <w:rsid w:val="00F946AE"/>
    <w:rsid w:val="00FB6FEE"/>
    <w:rsid w:val="00FD5D52"/>
    <w:rsid w:val="00FD783C"/>
    <w:rsid w:val="00FE16C1"/>
    <w:rsid w:val="00FE3A88"/>
    <w:rsid w:val="00FF0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BB7E4"/>
  <w15:chartTrackingRefBased/>
  <w15:docId w15:val="{57E89A26-1330-BC4B-8547-6787E055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8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8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8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8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8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8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8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8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8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8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8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89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89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89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89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89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89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89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528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8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8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89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528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89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528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8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8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89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5289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52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CN"/>
      <w14:ligatures w14:val="none"/>
    </w:rPr>
  </w:style>
  <w:style w:type="character" w:styleId="Strong">
    <w:name w:val="Strong"/>
    <w:basedOn w:val="DefaultParagraphFont"/>
    <w:uiPriority w:val="22"/>
    <w:qFormat/>
    <w:rsid w:val="00452896"/>
    <w:rPr>
      <w:b/>
      <w:bCs/>
    </w:rPr>
  </w:style>
  <w:style w:type="character" w:customStyle="1" w:styleId="apple-converted-space">
    <w:name w:val="apple-converted-space"/>
    <w:basedOn w:val="DefaultParagraphFont"/>
    <w:rsid w:val="00452896"/>
  </w:style>
  <w:style w:type="character" w:styleId="Emphasis">
    <w:name w:val="Emphasis"/>
    <w:basedOn w:val="DefaultParagraphFont"/>
    <w:uiPriority w:val="20"/>
    <w:qFormat/>
    <w:rsid w:val="0045289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Zhu</dc:creator>
  <cp:keywords/>
  <dc:description/>
  <cp:lastModifiedBy>Vanessa Zhu</cp:lastModifiedBy>
  <cp:revision>3</cp:revision>
  <dcterms:created xsi:type="dcterms:W3CDTF">2025-08-10T09:33:00Z</dcterms:created>
  <dcterms:modified xsi:type="dcterms:W3CDTF">2025-09-01T11:00:00Z</dcterms:modified>
</cp:coreProperties>
</file>